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14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6"/>
        <w:gridCol w:w="995"/>
        <w:gridCol w:w="590"/>
        <w:gridCol w:w="590"/>
        <w:gridCol w:w="995"/>
        <w:gridCol w:w="590"/>
        <w:gridCol w:w="590"/>
        <w:gridCol w:w="995"/>
        <w:gridCol w:w="590"/>
        <w:gridCol w:w="590"/>
      </w:tblGrid>
      <w:tr w:rsidR="00FE6730" w:rsidRPr="00FE6730" w14:paraId="5C4613E0" w14:textId="77777777" w:rsidTr="00F4651A">
        <w:trPr>
          <w:trHeight w:val="306"/>
        </w:trPr>
        <w:tc>
          <w:tcPr>
            <w:tcW w:w="7914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035E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Appendix 1. </w:t>
            </w:r>
            <w:bookmarkStart w:id="0" w:name="_GoBack"/>
            <w:r w:rsidRPr="00F4651A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nl-NL"/>
              </w:rPr>
              <w:t>Bivariate analysis of the baseline characteristics and the outcome measures of patients with flail chest</w:t>
            </w:r>
            <w:bookmarkEnd w:id="0"/>
          </w:p>
        </w:tc>
      </w:tr>
      <w:tr w:rsidR="00FE6730" w:rsidRPr="00FE6730" w14:paraId="58FD2D22" w14:textId="77777777" w:rsidTr="00F4651A">
        <w:trPr>
          <w:trHeight w:val="306"/>
        </w:trPr>
        <w:tc>
          <w:tcPr>
            <w:tcW w:w="21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5357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F7B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Q-5D index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E96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LOS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81B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ICU length of stay</w:t>
            </w:r>
          </w:p>
        </w:tc>
      </w:tr>
      <w:tr w:rsidR="00FE6730" w:rsidRPr="00FE6730" w14:paraId="5A04ADD7" w14:textId="77777777" w:rsidTr="00F4651A">
        <w:trPr>
          <w:trHeight w:val="306"/>
        </w:trPr>
        <w:tc>
          <w:tcPr>
            <w:tcW w:w="21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96186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01E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efficient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06C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580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FC9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efficient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B94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982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EA1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coefficient 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004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2C5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</w:tr>
      <w:tr w:rsidR="00FE6730" w:rsidRPr="00FE6730" w14:paraId="14C6563C" w14:textId="77777777" w:rsidTr="00F4651A">
        <w:trPr>
          <w:trHeight w:val="306"/>
        </w:trPr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FFB4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53C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0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429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B5F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37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51B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2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DD6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6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73B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05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F47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8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392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0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3E0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5</w:t>
            </w:r>
          </w:p>
        </w:tc>
      </w:tr>
      <w:tr w:rsidR="00FE6730" w:rsidRPr="00FE6730" w14:paraId="61A542DC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7E709A6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569F49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CD8B25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3EDF5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1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70AF2B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3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0EDFE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0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AF7C7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3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2462D1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93C484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6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8ADE13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86</w:t>
            </w:r>
          </w:p>
        </w:tc>
      </w:tr>
      <w:tr w:rsidR="00FE6730" w:rsidRPr="00FE6730" w14:paraId="090C05D3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C02C9E4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SA-scor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207ECB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51228B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B0B95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25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AC315C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1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92623B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1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36045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25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E507E8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4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112D87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5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07E5E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15</w:t>
            </w:r>
          </w:p>
        </w:tc>
      </w:tr>
      <w:tr w:rsidR="00FE6730" w:rsidRPr="00FE6730" w14:paraId="5BB2CDA7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D4816FE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rauma mechanism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1A6CF9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1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7777C7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DEFF26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3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932F9D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4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A85FC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6F8D6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56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B901A5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0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24F030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7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33D65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66</w:t>
            </w:r>
          </w:p>
        </w:tc>
      </w:tr>
      <w:tr w:rsidR="00FE6730" w:rsidRPr="00FE6730" w14:paraId="2723365D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5886EC9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E0EFD2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13470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99447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8E4708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BEE3E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C3B145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1879F8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AFFBCC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FF9399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FE6730" w:rsidRPr="00FE6730" w14:paraId="4193A0A5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CE965D4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ead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0F439E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5E1C1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69BCF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4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881F75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FA884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5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4A735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D38AEE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7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9A678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83565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5</w:t>
            </w:r>
          </w:p>
        </w:tc>
      </w:tr>
      <w:tr w:rsidR="00FE6730" w:rsidRPr="00FE6730" w14:paraId="4FC41650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786A265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ac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310EF5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BBA664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F24F7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5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2DF5F5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5AA2D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626F2F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65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F42EEA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5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CA541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098F1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80</w:t>
            </w:r>
          </w:p>
        </w:tc>
      </w:tr>
      <w:tr w:rsidR="00FE6730" w:rsidRPr="00FE6730" w14:paraId="3F83A077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098DFB1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hora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3CA60F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1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F6D18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8CFF96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4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D9F154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B00BF4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1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B6E94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4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21F09A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1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BC2177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00C361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16</w:t>
            </w:r>
          </w:p>
        </w:tc>
      </w:tr>
      <w:tr w:rsidR="00FE6730" w:rsidRPr="00FE6730" w14:paraId="0867C962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7AFD118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bdomen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EF553B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99970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344CC6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8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163515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34EF2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6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C7252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0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1E9F4C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0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7616B4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1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F5DB14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2</w:t>
            </w:r>
          </w:p>
        </w:tc>
      </w:tr>
      <w:tr w:rsidR="00FE6730" w:rsidRPr="00FE6730" w14:paraId="2FBD0E03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0A566CF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xtremitie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465BB2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1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C9007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22908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2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01005C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8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B98E1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6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68DAF9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495675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9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2AAD67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F1725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FE6730" w:rsidRPr="00FE6730" w14:paraId="7465D681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2CF53B9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IS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6CB906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A6EF7F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E2A981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3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319856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1F41D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2DC04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1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5354DB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5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8F31F9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11152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FE6730" w:rsidRPr="00FE6730" w14:paraId="1B27E93D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1E30270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TS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CE121A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D41E5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B9DD6E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0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1499B0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FCD503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28AD3F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9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2F2E5A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B61FF1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5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9847FC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FE6730" w:rsidRPr="00FE6730" w14:paraId="08448804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52B961C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. of rib fracture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42A9EE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21F62A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1987B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1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378AE3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5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7C0FF1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206F50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FF1E8D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E7EC39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228B3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24</w:t>
            </w:r>
          </w:p>
        </w:tc>
      </w:tr>
      <w:tr w:rsidR="00FE6730" w:rsidRPr="00FE6730" w14:paraId="0236C312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822C7A9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lateral rib fracture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9527FC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4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FDBA6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E5070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94AF93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0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46DDB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6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5B4743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6DA7D4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7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704E1D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0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158AEC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28</w:t>
            </w:r>
          </w:p>
        </w:tc>
      </w:tr>
      <w:tr w:rsidR="00FE6730" w:rsidRPr="00FE6730" w14:paraId="0D448242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9E63FCA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irst rib fractur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129EF5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0CFCDF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F1D407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0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03EF6D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6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9149C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2C790A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4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D049A6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3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4A4C3F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2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FFE63B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12</w:t>
            </w:r>
          </w:p>
        </w:tc>
      </w:tr>
      <w:tr w:rsidR="00FE6730" w:rsidRPr="00FE6730" w14:paraId="76CDC9B3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845CD8F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cation rib fractur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8EBA78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8722A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248A85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86E3B3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7E2764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DFB4B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223C7A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AF84A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581921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FE6730" w:rsidRPr="00FE6730" w14:paraId="6A20552C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FBFE052" w14:textId="77777777" w:rsidR="00FE6730" w:rsidRPr="00FE6730" w:rsidRDefault="00FE6730" w:rsidP="00F4651A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stae 1 - 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F0D933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2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6D56E4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5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4F3CC8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9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7FABFE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6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9A188E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2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50D699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4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E98D31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3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7E7289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8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A0E1AA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17</w:t>
            </w:r>
          </w:p>
        </w:tc>
      </w:tr>
      <w:tr w:rsidR="00FE6730" w:rsidRPr="00FE6730" w14:paraId="411F3C37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5706C25" w14:textId="77777777" w:rsidR="00FE6730" w:rsidRPr="00FE6730" w:rsidRDefault="00FE6730" w:rsidP="00F4651A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Costae 5 - 8 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4F1CE9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B902A9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4BE965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E9A0C9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6E3367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5ADFD4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EDB4D1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2A18B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0313E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FE6730" w:rsidRPr="00FE6730" w14:paraId="096BD9A5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655E5EA" w14:textId="77777777" w:rsidR="00FE6730" w:rsidRPr="00FE6730" w:rsidRDefault="00FE6730" w:rsidP="00F4651A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stae 9 - 1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8623D5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D80BB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A45846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1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7F4597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2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1967C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AFEC1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9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100957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0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E735DD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2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E39F8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32</w:t>
            </w:r>
          </w:p>
        </w:tc>
      </w:tr>
      <w:tr w:rsidR="00FE6730" w:rsidRPr="00FE6730" w14:paraId="4DEBAE33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98957DA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isplacement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4FBEF8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5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021FE9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331B9C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5B0107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743D9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6B583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36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D25179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7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05F5C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3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B3E1D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10</w:t>
            </w:r>
          </w:p>
        </w:tc>
      </w:tr>
      <w:tr w:rsidR="00FE6730" w:rsidRPr="00FE6730" w14:paraId="1B172F9B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586C419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orsal fractur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E1DF0A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DA66DB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4CBFC1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20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092ECC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28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F93444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6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FAEF61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8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622AC5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37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3A47F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7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5E8B29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31</w:t>
            </w:r>
          </w:p>
        </w:tc>
      </w:tr>
      <w:tr w:rsidR="00FE6730" w:rsidRPr="00FE6730" w14:paraId="0F1E724C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38A195C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ncomitant injurie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3FBC64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F23BD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EE0A0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E03C2D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156046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F39E8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C15D3A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C66488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AF90AC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FE6730" w:rsidRPr="00FE6730" w14:paraId="5FF9605C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E137B78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ung contusion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C74645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83B1F5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F2E71F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69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3D732B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2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1C1D82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7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48ED83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67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70993B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8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574CD3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1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CF2216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9</w:t>
            </w:r>
          </w:p>
        </w:tc>
      </w:tr>
      <w:tr w:rsidR="00FE6730" w:rsidRPr="00FE6730" w14:paraId="7E4A426B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CF29CBC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neumothora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273C70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3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EA7B67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30F689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1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12C61A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6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EAAA2E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39297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3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2F8FCD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10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507D36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5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8465C2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77</w:t>
            </w:r>
          </w:p>
        </w:tc>
      </w:tr>
      <w:tr w:rsidR="00FE6730" w:rsidRPr="00FE6730" w14:paraId="636D1C25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1E3058D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emothorax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D589D4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B97A43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38290B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9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2F7918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49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E97C7D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0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FDA08A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6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A8AB31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22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604D9E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5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327A83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26</w:t>
            </w:r>
          </w:p>
        </w:tc>
      </w:tr>
      <w:tr w:rsidR="00FE6730" w:rsidRPr="00FE6730" w14:paraId="1446D8D3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BDDB34C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ternum fractur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3344E1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0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8A590C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2AF8E1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38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3E9D42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7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C7CBBE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7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842692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6CA141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25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72161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7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0C658B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10</w:t>
            </w:r>
          </w:p>
        </w:tc>
      </w:tr>
      <w:tr w:rsidR="00FE6730" w:rsidRPr="00FE6730" w14:paraId="3CE61730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CF8D6CA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lood pH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154EFC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280856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789C87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63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BDC11C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2.16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4A236F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3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E2456F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12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328E70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4.86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347C5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41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F94073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1</w:t>
            </w:r>
          </w:p>
        </w:tc>
      </w:tr>
      <w:tr w:rsidR="00FE6730" w:rsidRPr="00FE6730" w14:paraId="3E4A1C4E" w14:textId="77777777" w:rsidTr="00F4651A">
        <w:trPr>
          <w:trHeight w:val="306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214521E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ase Exces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09F464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957010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9CF6C7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04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580116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8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D287AE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4FFCBA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433C5E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7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13C877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A25917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</w:tbl>
    <w:p w14:paraId="709B8099" w14:textId="0DAC59C1" w:rsidR="00FE6730" w:rsidRPr="00FE6730" w:rsidRDefault="00FE6730" w:rsidP="00F4651A"/>
    <w:p w14:paraId="27FBF7D0" w14:textId="77777777" w:rsidR="00FE6730" w:rsidRPr="00FE6730" w:rsidRDefault="00FE6730" w:rsidP="00F4651A">
      <w:r w:rsidRPr="00FE6730">
        <w:br w:type="page"/>
      </w:r>
    </w:p>
    <w:tbl>
      <w:tblPr>
        <w:tblW w:w="8834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1"/>
        <w:gridCol w:w="1021"/>
        <w:gridCol w:w="590"/>
        <w:gridCol w:w="590"/>
        <w:gridCol w:w="1021"/>
        <w:gridCol w:w="590"/>
        <w:gridCol w:w="590"/>
        <w:gridCol w:w="1021"/>
        <w:gridCol w:w="590"/>
        <w:gridCol w:w="590"/>
      </w:tblGrid>
      <w:tr w:rsidR="00FE6730" w:rsidRPr="00FE6730" w14:paraId="4216C675" w14:textId="77777777" w:rsidTr="00F4651A">
        <w:trPr>
          <w:trHeight w:val="310"/>
        </w:trPr>
        <w:tc>
          <w:tcPr>
            <w:tcW w:w="8834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40FC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 xml:space="preserve">Appendix 2. </w:t>
            </w:r>
            <w:r w:rsidRPr="00F4651A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nl-NL"/>
              </w:rPr>
              <w:t>Bivariate analysis of the baseline characteristics and the outcome measures of patients with multiple rib fractures</w:t>
            </w:r>
          </w:p>
        </w:tc>
      </w:tr>
      <w:tr w:rsidR="00FE6730" w:rsidRPr="00FE6730" w14:paraId="57700E2D" w14:textId="77777777" w:rsidTr="00F4651A">
        <w:trPr>
          <w:trHeight w:val="310"/>
        </w:trPr>
        <w:tc>
          <w:tcPr>
            <w:tcW w:w="24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5835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E40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Q-5D index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089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LOS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527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ICU length of stay</w:t>
            </w:r>
          </w:p>
        </w:tc>
      </w:tr>
      <w:tr w:rsidR="00FE6730" w:rsidRPr="00FE6730" w14:paraId="439CB1B3" w14:textId="77777777" w:rsidTr="00F4651A">
        <w:trPr>
          <w:trHeight w:val="310"/>
        </w:trPr>
        <w:tc>
          <w:tcPr>
            <w:tcW w:w="24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CB7DC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1F6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efficient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94C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94A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C4D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efficient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831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BD0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A8A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coefficient 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4EC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445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</w:tr>
      <w:tr w:rsidR="00FE6730" w:rsidRPr="00FE6730" w14:paraId="420A96AE" w14:textId="77777777" w:rsidTr="00F4651A">
        <w:trPr>
          <w:trHeight w:val="310"/>
        </w:trPr>
        <w:tc>
          <w:tcPr>
            <w:tcW w:w="2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FB10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894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0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409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4FE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6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E8A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4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1E6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5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802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1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834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5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F60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9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914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00</w:t>
            </w:r>
          </w:p>
        </w:tc>
      </w:tr>
      <w:tr w:rsidR="00FE6730" w:rsidRPr="00FE6730" w14:paraId="6069D828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2B436009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C8166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1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110652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D056D0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435441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30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A8130C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8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939B5C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600ACC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28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2F11B6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2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6B4C80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73</w:t>
            </w:r>
          </w:p>
        </w:tc>
      </w:tr>
      <w:tr w:rsidR="00FE6730" w:rsidRPr="00FE6730" w14:paraId="07779A08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579651CB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SA-scor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CCCBBB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1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54AA66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BDDF94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3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DB2214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5B3185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2B9143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8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48BFA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EEDE68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3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7B28A7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05</w:t>
            </w:r>
          </w:p>
        </w:tc>
      </w:tr>
      <w:tr w:rsidR="00FE6730" w:rsidRPr="00FE6730" w14:paraId="5A2BF7A0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25CD65D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rauma mechanism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E985CC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62BA0C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2C3900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1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379ADB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9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E0B314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E6D85A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6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AACEE8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7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7474D9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5787BA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39</w:t>
            </w:r>
          </w:p>
        </w:tc>
      </w:tr>
      <w:tr w:rsidR="00FE6730" w:rsidRPr="00FE6730" w14:paraId="1EB025F6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3C7A60A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D39C39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C108E2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2297CF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CAB64D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6499CB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10F2E2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E6A045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435D26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FD58DD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FE6730" w:rsidRPr="00FE6730" w14:paraId="5ACFB8B4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6AD1D90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ead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A541D4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7F4830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A52EFD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4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AC7FE9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2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57DFD5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D6D6F7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A5AE9A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4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CC34E7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BA6030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FE6730" w:rsidRPr="00FE6730" w14:paraId="0230BA2A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DEDA708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ac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12DCF5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578637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68CE02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1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57F8DF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3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976CC4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D87571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C25205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2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757782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5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1A997C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1</w:t>
            </w:r>
          </w:p>
        </w:tc>
      </w:tr>
      <w:tr w:rsidR="00FE6730" w:rsidRPr="00FE6730" w14:paraId="248CA600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22627CF4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horax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760701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9B9E05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AE0B20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6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91AFF3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BBD31F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434081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8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B27F96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797DF7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8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864228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41</w:t>
            </w:r>
          </w:p>
        </w:tc>
      </w:tr>
      <w:tr w:rsidR="00FE6730" w:rsidRPr="00FE6730" w14:paraId="478567A2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42C9207F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bdome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8F0817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DA3066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23946E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9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A62E43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8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ED9DE0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727C0C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B1AA2D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1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7E7416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DC4874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FE6730" w:rsidRPr="00FE6730" w14:paraId="1AFFD3FD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3E59355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xtremiti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95209C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B4E18B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E1632D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4A840B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5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5C7563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B435C7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23FFF7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6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C37C90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327DAC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FE6730" w:rsidRPr="00FE6730" w14:paraId="007B7CC0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3745B63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IS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1E2D3F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5E9520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2FD17C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8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28655C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696AD3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D8091C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864E42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5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19228E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F37F33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FE6730" w:rsidRPr="00FE6730" w14:paraId="5DA4E0CF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C6D8DEB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TS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1EA44B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35C003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B81B96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0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AB27E1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5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C9B4C1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CC2AFC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1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DE195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A800E3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DADBFD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5</w:t>
            </w:r>
          </w:p>
        </w:tc>
      </w:tr>
      <w:tr w:rsidR="00FE6730" w:rsidRPr="00FE6730" w14:paraId="09F05417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9515944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. of rib fractur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0DA470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0E4337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D96EDC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4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2C3F0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67A228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68B064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4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E7CDA5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6D006F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5A79AF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28</w:t>
            </w:r>
          </w:p>
        </w:tc>
      </w:tr>
      <w:tr w:rsidR="00FE6730" w:rsidRPr="00FE6730" w14:paraId="7584E5F6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63D6BAD7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lateral rib fractur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FCAA4B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2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C1D0B4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14712C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EA8A15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7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642EEF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0D6112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F5E0C4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2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60A796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5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ADF59C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15</w:t>
            </w:r>
          </w:p>
        </w:tc>
      </w:tr>
      <w:tr w:rsidR="00FE6730" w:rsidRPr="00FE6730" w14:paraId="3871FA34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676FC11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irst rib fractur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DB0C8A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20E9C8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597325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7425C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1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6D91C4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21EAE5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9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13956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5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056662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8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D9AD88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77</w:t>
            </w:r>
          </w:p>
        </w:tc>
      </w:tr>
      <w:tr w:rsidR="00FE6730" w:rsidRPr="00FE6730" w14:paraId="482ED0BC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7986F3E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ocation rib fractur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DF0428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53577A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F3B510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1A1395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1217B6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C86D14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B16EAC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93AB73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C94167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FE6730" w:rsidRPr="00FE6730" w14:paraId="28BF3FF9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470A9FA7" w14:textId="77777777" w:rsidR="00FE6730" w:rsidRPr="00FE6730" w:rsidRDefault="00FE6730" w:rsidP="00F4651A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stae 1 - 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D9B9DF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3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607CD7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4624C0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7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A0BCE2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6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1EFD88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0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952754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B6A148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27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FA1B8C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5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A39DC2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49</w:t>
            </w:r>
          </w:p>
        </w:tc>
      </w:tr>
      <w:tr w:rsidR="00FE6730" w:rsidRPr="00FE6730" w14:paraId="519D8D60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4C0606B4" w14:textId="77777777" w:rsidR="00FE6730" w:rsidRPr="00FE6730" w:rsidRDefault="00FE6730" w:rsidP="00F4651A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Costae 5 - 8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E3BF9A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DE5B32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0174C3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8D4B54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33B14A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C94E6F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76CB14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FDA933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F4E805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FE6730" w:rsidRPr="00FE6730" w14:paraId="5312C564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24456F92" w14:textId="77777777" w:rsidR="00FE6730" w:rsidRPr="00FE6730" w:rsidRDefault="00FE6730" w:rsidP="00F4651A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stae 9 - 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6D609C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2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C41298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AE2CF8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A410DD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7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CBCE51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5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5ADAA7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6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70EAB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6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0E9991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6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CA2F80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40</w:t>
            </w:r>
          </w:p>
        </w:tc>
      </w:tr>
      <w:tr w:rsidR="00FE6730" w:rsidRPr="00FE6730" w14:paraId="190F0835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22B6FC9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isplacement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76C3F6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EC9DE0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158DEC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966954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1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F7AF9E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BD2C71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2CE74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9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5B2009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5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8CD5A5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4</w:t>
            </w:r>
          </w:p>
        </w:tc>
      </w:tr>
      <w:tr w:rsidR="00FE6730" w:rsidRPr="00FE6730" w14:paraId="48DB79DF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70BA9BDD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Dorsal fractur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1FA597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C47A89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41C5C3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F0A60E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C345D3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5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FE955B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589E04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56E412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7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1C5B5C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65</w:t>
            </w:r>
          </w:p>
        </w:tc>
      </w:tr>
      <w:tr w:rsidR="00FE6730" w:rsidRPr="00FE6730" w14:paraId="5975B813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26DF2D1D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ncomitant injurie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D287D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9B299A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3BC6A6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E4A3AF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0C42DB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11B344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BB15D5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E577CE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D5F3B6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FE6730" w:rsidRPr="00FE6730" w14:paraId="05CE21E4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1423A7D1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Lung contusion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6E9BA8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FA53FA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186EFF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8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B170F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5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248569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C2F30E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97306E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4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CDC734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4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03E6C5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28</w:t>
            </w:r>
          </w:p>
        </w:tc>
      </w:tr>
      <w:tr w:rsidR="00FE6730" w:rsidRPr="00FE6730" w14:paraId="2DF81804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4FF6DFB9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neumothorax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CF1A96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DFBBAA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D34F01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1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2EB5E3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3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A8A8FA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0B565B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A0CD15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8C89E3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6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369D40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56</w:t>
            </w:r>
          </w:p>
        </w:tc>
      </w:tr>
      <w:tr w:rsidR="00FE6730" w:rsidRPr="00FE6730" w14:paraId="7B498BBA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21BE1484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emothorax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425D53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A722B0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8E86E6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7E113C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0BFA9E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7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3E5039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8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3C886E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5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EED640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0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4242FC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23</w:t>
            </w:r>
          </w:p>
        </w:tc>
      </w:tr>
      <w:tr w:rsidR="00FE6730" w:rsidRPr="00FE6730" w14:paraId="4649719E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4F8265BE" w14:textId="77777777" w:rsidR="00FE6730" w:rsidRPr="00FE6730" w:rsidRDefault="00FE6730" w:rsidP="00F4651A">
            <w:pPr>
              <w:spacing w:after="0" w:line="240" w:lineRule="auto"/>
              <w:ind w:firstLineChars="200" w:firstLine="40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ternum fracture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885F79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4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6779C2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55AEE85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8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1395A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5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461689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7F6F7F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7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892DF7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3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594EA2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3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CE7739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82</w:t>
            </w:r>
          </w:p>
        </w:tc>
      </w:tr>
      <w:tr w:rsidR="00FE6730" w:rsidRPr="00FE6730" w14:paraId="481FB55E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A98A27A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lood pH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C9DE14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21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FD790F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0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BE24F5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409B7C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2.10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3DB657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0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2CF837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DF3E0F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5.73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00986E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13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4888EE0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FE6730" w:rsidRPr="00FE6730" w14:paraId="03811B59" w14:textId="77777777" w:rsidTr="00F4651A">
        <w:trPr>
          <w:trHeight w:val="310"/>
        </w:trPr>
        <w:tc>
          <w:tcPr>
            <w:tcW w:w="2451" w:type="dxa"/>
            <w:shd w:val="clear" w:color="auto" w:fill="auto"/>
            <w:noWrap/>
            <w:vAlign w:val="center"/>
            <w:hideMark/>
          </w:tcPr>
          <w:p w14:paraId="037DAD8B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ase Excess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777718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0C4B458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EB7EF3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0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160E54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5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D48958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149D59D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38CB2C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3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7B320B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2DFAA46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</w:tbl>
    <w:p w14:paraId="3BC19CE2" w14:textId="46B5990F" w:rsidR="00FE6730" w:rsidRPr="00FE6730" w:rsidRDefault="00FE6730" w:rsidP="00F4651A">
      <w:pPr>
        <w:pBdr>
          <w:top w:val="single" w:sz="4" w:space="1" w:color="auto"/>
        </w:pBdr>
      </w:pPr>
    </w:p>
    <w:p w14:paraId="3FBDBF86" w14:textId="77777777" w:rsidR="00FE6730" w:rsidRPr="00FE6730" w:rsidRDefault="00FE6730" w:rsidP="00F4651A">
      <w:r w:rsidRPr="00FE6730">
        <w:br w:type="page"/>
      </w:r>
    </w:p>
    <w:tbl>
      <w:tblPr>
        <w:tblW w:w="720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7"/>
        <w:gridCol w:w="1205"/>
        <w:gridCol w:w="654"/>
        <w:gridCol w:w="745"/>
        <w:gridCol w:w="745"/>
        <w:gridCol w:w="654"/>
      </w:tblGrid>
      <w:tr w:rsidR="00FE6730" w:rsidRPr="00FE6730" w14:paraId="10CB2650" w14:textId="77777777" w:rsidTr="00F4651A">
        <w:trPr>
          <w:trHeight w:val="600"/>
        </w:trPr>
        <w:tc>
          <w:tcPr>
            <w:tcW w:w="7200" w:type="dxa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DA1100" w14:textId="739C9F2C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 xml:space="preserve">Appendix 3. </w:t>
            </w:r>
            <w:r w:rsidRPr="00F4651A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nl-NL"/>
              </w:rPr>
              <w:t>Multivariable linear regression of the baseline characteristics and the outcome measures of patients with flail chest</w:t>
            </w:r>
          </w:p>
        </w:tc>
      </w:tr>
      <w:tr w:rsidR="00FE6730" w:rsidRPr="00FE6730" w14:paraId="14F3A41E" w14:textId="77777777" w:rsidTr="00F4651A">
        <w:trPr>
          <w:trHeight w:val="315"/>
        </w:trPr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8176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del for EQ-5D index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60C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efficient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EAF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BC3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F2C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</w:tr>
      <w:tr w:rsidR="00FE6730" w:rsidRPr="00FE6730" w14:paraId="7F8D2E91" w14:textId="77777777" w:rsidTr="00F4651A">
        <w:trPr>
          <w:trHeight w:val="315"/>
        </w:trPr>
        <w:tc>
          <w:tcPr>
            <w:tcW w:w="3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C9BF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7CB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0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CB5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349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7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BEA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2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DEA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14</w:t>
            </w:r>
          </w:p>
        </w:tc>
      </w:tr>
      <w:tr w:rsidR="00FE6730" w:rsidRPr="00FE6730" w14:paraId="21FE1B8A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664078D2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ternum factur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267EBC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0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77CD02D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EF1D76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9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EE07AC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1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4D31CA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27</w:t>
            </w:r>
          </w:p>
        </w:tc>
      </w:tr>
      <w:tr w:rsidR="00FE6730" w:rsidRPr="00FE6730" w14:paraId="76CBF95E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2C7348D0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del for HLO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DBD189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A647E0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C44402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15D7E3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1AC0F03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FE6730" w:rsidRPr="00FE6730" w14:paraId="7925E80C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0A2A7C5E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S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AF1E74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2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D438E4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9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3B605B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6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905579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11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CFDA16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0</w:t>
            </w:r>
          </w:p>
        </w:tc>
      </w:tr>
      <w:tr w:rsidR="00FE6730" w:rsidRPr="00FE6730" w14:paraId="2A4175CA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E440953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 extremitie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3267D7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6A7D63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6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FD18DE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1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53D271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5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61261D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8</w:t>
            </w:r>
          </w:p>
        </w:tc>
      </w:tr>
      <w:tr w:rsidR="00FE6730" w:rsidRPr="00FE6730" w14:paraId="2DF8D1F8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C508EB1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. of rib fracture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97EDAA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296A43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826954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4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B392FE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BEF14A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43</w:t>
            </w:r>
          </w:p>
        </w:tc>
      </w:tr>
      <w:tr w:rsidR="00FE6730" w:rsidRPr="00FE6730" w14:paraId="0C52E6EE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D9BD582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lateral fracture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E5AC1D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1ACAC78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3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055FE0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28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E0041C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7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AE7DE9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25</w:t>
            </w:r>
          </w:p>
        </w:tc>
      </w:tr>
      <w:tr w:rsidR="00FE6730" w:rsidRPr="00FE6730" w14:paraId="4EA2FE4B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6371E20B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First rib fractur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2F9B8E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613862B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B30FC8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4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15470E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3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F7D228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20</w:t>
            </w:r>
          </w:p>
        </w:tc>
      </w:tr>
      <w:tr w:rsidR="00FE6730" w:rsidRPr="00FE6730" w14:paraId="31F44CA8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E026E3E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ase exces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E4C290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5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6ACF9A1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957FB7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0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F56CF3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05903D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60</w:t>
            </w:r>
          </w:p>
        </w:tc>
      </w:tr>
      <w:tr w:rsidR="00FE6730" w:rsidRPr="00FE6730" w14:paraId="4DA94D68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042D99CF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del for ICU length of stay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472465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0F01043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50AB96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778341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973E1C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FE6730" w:rsidRPr="00FE6730" w14:paraId="0D404C06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730B7EDF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SA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B0F270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70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F58EE5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3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1BB6AC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2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DFCF7F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94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CC2839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9</w:t>
            </w:r>
          </w:p>
        </w:tc>
      </w:tr>
      <w:tr w:rsidR="00FE6730" w:rsidRPr="00FE6730" w14:paraId="4371336D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76B12CD0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IS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6110EF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777E6A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DD98FF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4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E746F5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3DF2A9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01</w:t>
            </w:r>
          </w:p>
        </w:tc>
      </w:tr>
      <w:tr w:rsidR="00FE6730" w:rsidRPr="00FE6730" w14:paraId="2E521AE2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68CEB742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TS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D5956E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4769079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6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355BE0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3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B67913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09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F39FAA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50</w:t>
            </w:r>
          </w:p>
        </w:tc>
      </w:tr>
      <w:tr w:rsidR="00FE6730" w:rsidRPr="00FE6730" w14:paraId="6005E1F4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1EDE22C0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 extremitie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AE7E0A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26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CA1B29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3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24D41D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5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8E3C00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02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44AAE1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5</w:t>
            </w:r>
          </w:p>
        </w:tc>
      </w:tr>
      <w:tr w:rsidR="00FE6730" w:rsidRPr="00FE6730" w14:paraId="476B2DB7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5CBA248E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 head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C19506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37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22E39B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268E13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C95F77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54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043784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33</w:t>
            </w:r>
          </w:p>
        </w:tc>
      </w:tr>
      <w:tr w:rsidR="00FE6730" w:rsidRPr="00FE6730" w14:paraId="3ED4BBA0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75C5961A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. of rib fracture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81C4E5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51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0F74DC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5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1A6FBF2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6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C044E2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63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5C36D6A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70</w:t>
            </w:r>
          </w:p>
        </w:tc>
      </w:tr>
      <w:tr w:rsidR="00FE6730" w:rsidRPr="00FE6730" w14:paraId="1F7B1F2A" w14:textId="77777777" w:rsidTr="00F4651A">
        <w:trPr>
          <w:trHeight w:val="315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022EBA80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lateral fracture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5B57E0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5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2EB03E2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3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A4DB28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74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1C642F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98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3E034BA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74</w:t>
            </w:r>
          </w:p>
        </w:tc>
      </w:tr>
      <w:tr w:rsidR="00FE6730" w:rsidRPr="00FE6730" w14:paraId="1E9A9EB3" w14:textId="77777777" w:rsidTr="00F4651A">
        <w:trPr>
          <w:trHeight w:val="315"/>
        </w:trPr>
        <w:tc>
          <w:tcPr>
            <w:tcW w:w="31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6756A3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ternum facture</w:t>
            </w:r>
          </w:p>
        </w:tc>
        <w:tc>
          <w:tcPr>
            <w:tcW w:w="12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7396E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03</w:t>
            </w:r>
          </w:p>
        </w:tc>
        <w:tc>
          <w:tcPr>
            <w:tcW w:w="6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705CF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40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ABCCD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694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DE552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.301</w:t>
            </w:r>
          </w:p>
        </w:tc>
        <w:tc>
          <w:tcPr>
            <w:tcW w:w="6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74CAF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84</w:t>
            </w:r>
          </w:p>
        </w:tc>
      </w:tr>
      <w:tr w:rsidR="00FE6730" w:rsidRPr="00FE6730" w14:paraId="6F1F80AE" w14:textId="77777777" w:rsidTr="00F4651A">
        <w:trPr>
          <w:trHeight w:val="315"/>
        </w:trPr>
        <w:tc>
          <w:tcPr>
            <w:tcW w:w="3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0B60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ase excess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2D4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94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E61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53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B5B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201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C6E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2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BBC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1</w:t>
            </w:r>
          </w:p>
        </w:tc>
      </w:tr>
    </w:tbl>
    <w:p w14:paraId="73EF845B" w14:textId="1BCC1B90" w:rsidR="00FE6730" w:rsidRPr="00FE6730" w:rsidRDefault="00FE6730" w:rsidP="00F4651A"/>
    <w:p w14:paraId="004A1418" w14:textId="77777777" w:rsidR="00FE6730" w:rsidRPr="00FE6730" w:rsidRDefault="00FE6730" w:rsidP="00F4651A">
      <w:r w:rsidRPr="00FE6730">
        <w:br w:type="page"/>
      </w:r>
    </w:p>
    <w:tbl>
      <w:tblPr>
        <w:tblW w:w="720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5"/>
        <w:gridCol w:w="1363"/>
        <w:gridCol w:w="739"/>
        <w:gridCol w:w="842"/>
        <w:gridCol w:w="842"/>
        <w:gridCol w:w="739"/>
      </w:tblGrid>
      <w:tr w:rsidR="00FE6730" w:rsidRPr="00FE6730" w14:paraId="542BC20F" w14:textId="77777777" w:rsidTr="00F4651A">
        <w:trPr>
          <w:trHeight w:val="615"/>
        </w:trPr>
        <w:tc>
          <w:tcPr>
            <w:tcW w:w="7200" w:type="dxa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636522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 xml:space="preserve">Appendix 4. </w:t>
            </w:r>
            <w:r w:rsidRPr="00F4651A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nl-NL"/>
              </w:rPr>
              <w:t>Multivariable linear regression of the baseline characteristics and the outcome measures of patients with multiple rib fractures</w:t>
            </w:r>
          </w:p>
        </w:tc>
      </w:tr>
      <w:tr w:rsidR="00FE6730" w:rsidRPr="00FE6730" w14:paraId="428807AB" w14:textId="77777777" w:rsidTr="00F4651A">
        <w:trPr>
          <w:trHeight w:val="315"/>
        </w:trPr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AB31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del for HLOS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464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efficient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C71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DCB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B2D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</w:tr>
      <w:tr w:rsidR="00FE6730" w:rsidRPr="00FE6730" w14:paraId="4D74E8A4" w14:textId="77777777" w:rsidTr="00F4651A">
        <w:trPr>
          <w:trHeight w:val="315"/>
        </w:trPr>
        <w:tc>
          <w:tcPr>
            <w:tcW w:w="2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FBBE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TSS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92F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2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2F8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DB5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1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450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4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5F7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3</w:t>
            </w:r>
          </w:p>
        </w:tc>
      </w:tr>
      <w:tr w:rsidR="00FE6730" w:rsidRPr="00FE6730" w14:paraId="6D139E65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center"/>
            <w:hideMark/>
          </w:tcPr>
          <w:p w14:paraId="190DAD07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 head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CB3AA0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3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38EA92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2FB47F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D053EB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2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D44378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4</w:t>
            </w:r>
          </w:p>
        </w:tc>
      </w:tr>
      <w:tr w:rsidR="00FE6730" w:rsidRPr="00FE6730" w14:paraId="319F69CA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24B06CDF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 face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F4D7B4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1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A80466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61B0E2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5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6F9E0E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7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B36D53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83</w:t>
            </w:r>
          </w:p>
        </w:tc>
      </w:tr>
      <w:tr w:rsidR="00FE6730" w:rsidRPr="00FE6730" w14:paraId="4E39FD7D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4BAA4220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 extremitie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B7940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8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6B59DB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06F530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9D161E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7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0A5A86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FE6730" w:rsidRPr="00FE6730" w14:paraId="285705DE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21BE733D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 abdomen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257A1E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6EC1F3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B75A50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B4975B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C356B0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26</w:t>
            </w:r>
          </w:p>
        </w:tc>
      </w:tr>
      <w:tr w:rsidR="00FE6730" w:rsidRPr="00FE6730" w14:paraId="1E318F3E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2D88DCE8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. of rib fracture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68F8027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0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A344A2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30CDED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5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FCD5B2F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42FF0B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63</w:t>
            </w:r>
          </w:p>
        </w:tc>
      </w:tr>
      <w:tr w:rsidR="00FE6730" w:rsidRPr="00FE6730" w14:paraId="7760D8A6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6E51084D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lateral fracture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5B8567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BD969F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5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EC23F8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27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D0C1D5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5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4CEAA1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18</w:t>
            </w:r>
          </w:p>
        </w:tc>
      </w:tr>
      <w:tr w:rsidR="00FE6730" w:rsidRPr="00FE6730" w14:paraId="2A3E8C37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bottom"/>
            <w:hideMark/>
          </w:tcPr>
          <w:p w14:paraId="59644865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ase exces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73A40B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3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0D1167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0572AB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6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B0DBE3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948004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8</w:t>
            </w:r>
          </w:p>
        </w:tc>
      </w:tr>
      <w:tr w:rsidR="00FE6730" w:rsidRPr="00FE6730" w14:paraId="74A01374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center"/>
            <w:hideMark/>
          </w:tcPr>
          <w:p w14:paraId="3C95E236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model for ICU-LO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140F5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59DD27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29F6F0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974276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8197B6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FE6730" w:rsidRPr="00FE6730" w14:paraId="2192C8DB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center"/>
            <w:hideMark/>
          </w:tcPr>
          <w:p w14:paraId="3C173EB4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 head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2CD591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3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ADF3E5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168576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1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AEE716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9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882160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3</w:t>
            </w:r>
          </w:p>
        </w:tc>
      </w:tr>
      <w:tr w:rsidR="00FE6730" w:rsidRPr="00FE6730" w14:paraId="21DDE22A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center"/>
            <w:hideMark/>
          </w:tcPr>
          <w:p w14:paraId="17303EA5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 face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0E0058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6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D41C24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EC5C46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40D65C3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4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105AD8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13</w:t>
            </w:r>
          </w:p>
        </w:tc>
      </w:tr>
      <w:tr w:rsidR="00FE6730" w:rsidRPr="00FE6730" w14:paraId="6DD9F0B2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center"/>
            <w:hideMark/>
          </w:tcPr>
          <w:p w14:paraId="583A36DB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 extremitie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C5741F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A8B0C8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36C88C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2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5C8568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5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1ABFB70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22</w:t>
            </w:r>
          </w:p>
        </w:tc>
      </w:tr>
      <w:tr w:rsidR="00FE6730" w:rsidRPr="00FE6730" w14:paraId="22317372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center"/>
            <w:hideMark/>
          </w:tcPr>
          <w:p w14:paraId="5CF3C3FD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IS abdomen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EB2AD5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7B0695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5C6628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2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6BDF3B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8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03B68D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9</w:t>
            </w:r>
          </w:p>
        </w:tc>
      </w:tr>
      <w:tr w:rsidR="00FE6730" w:rsidRPr="00FE6730" w14:paraId="2984AD74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center"/>
            <w:hideMark/>
          </w:tcPr>
          <w:p w14:paraId="5E269B81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TS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A287B75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6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E14F7F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578BA7C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1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396EA0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4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F9D1D9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0</w:t>
            </w:r>
          </w:p>
        </w:tc>
      </w:tr>
      <w:tr w:rsidR="00FE6730" w:rsidRPr="00FE6730" w14:paraId="2D82EE84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center"/>
            <w:hideMark/>
          </w:tcPr>
          <w:p w14:paraId="61FF0A30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No. of rib fractures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036C57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042C4B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C809F4E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7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D6C477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9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DFF12D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11</w:t>
            </w:r>
          </w:p>
        </w:tc>
      </w:tr>
      <w:tr w:rsidR="00FE6730" w:rsidRPr="00FE6730" w14:paraId="3C410785" w14:textId="77777777" w:rsidTr="00F4651A">
        <w:trPr>
          <w:trHeight w:val="315"/>
        </w:trPr>
        <w:tc>
          <w:tcPr>
            <w:tcW w:w="2675" w:type="dxa"/>
            <w:shd w:val="clear" w:color="auto" w:fill="auto"/>
            <w:noWrap/>
            <w:vAlign w:val="center"/>
            <w:hideMark/>
          </w:tcPr>
          <w:p w14:paraId="13051612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ulmonary contusion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52C7B64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6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68696C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2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45315E8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29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27C0EF2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1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C560D1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78</w:t>
            </w:r>
          </w:p>
        </w:tc>
      </w:tr>
      <w:tr w:rsidR="00FE6730" w:rsidRPr="00FE6730" w14:paraId="262FA0FF" w14:textId="77777777" w:rsidTr="00F4651A">
        <w:trPr>
          <w:trHeight w:val="315"/>
        </w:trPr>
        <w:tc>
          <w:tcPr>
            <w:tcW w:w="26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CA53E8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ilateral fractures</w:t>
            </w:r>
          </w:p>
        </w:tc>
        <w:tc>
          <w:tcPr>
            <w:tcW w:w="136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01B5E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32</w:t>
            </w:r>
          </w:p>
        </w:tc>
        <w:tc>
          <w:tcPr>
            <w:tcW w:w="7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AC823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67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0B3D69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664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3FB40B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01</w:t>
            </w:r>
          </w:p>
        </w:tc>
        <w:tc>
          <w:tcPr>
            <w:tcW w:w="73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EB051A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23</w:t>
            </w:r>
          </w:p>
        </w:tc>
      </w:tr>
      <w:tr w:rsidR="00FE6730" w:rsidRPr="00FE6730" w14:paraId="57AEAC8E" w14:textId="77777777" w:rsidTr="00F4651A">
        <w:trPr>
          <w:trHeight w:val="330"/>
        </w:trPr>
        <w:tc>
          <w:tcPr>
            <w:tcW w:w="26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1581" w14:textId="77777777" w:rsidR="00FE6730" w:rsidRPr="00FE6730" w:rsidRDefault="00FE6730" w:rsidP="00F4651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Base excess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B88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13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C60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0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B4FD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73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1B76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52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57A1" w14:textId="77777777" w:rsidR="00FE6730" w:rsidRPr="00FE6730" w:rsidRDefault="00FE6730" w:rsidP="00F4651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FE673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</w:tbl>
    <w:p w14:paraId="4473713D" w14:textId="77777777" w:rsidR="008D0D50" w:rsidRPr="00FE6730" w:rsidRDefault="008D0D50" w:rsidP="00F4651A"/>
    <w:sectPr w:rsidR="008D0D50" w:rsidRPr="00FE6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1EC"/>
    <w:rsid w:val="007010B7"/>
    <w:rsid w:val="008D0D50"/>
    <w:rsid w:val="00A101EC"/>
    <w:rsid w:val="00F4651A"/>
    <w:rsid w:val="00FE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C6A1B"/>
  <w15:chartTrackingRefBased/>
  <w15:docId w15:val="{4E0935DA-7954-418B-B58B-0C389E6B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010B7"/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1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21</Words>
  <Characters>5071</Characters>
  <Application>Microsoft Office Word</Application>
  <DocSecurity>0</DocSecurity>
  <Lines>42</Lines>
  <Paragraphs>11</Paragraphs>
  <ScaleCrop>false</ScaleCrop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ier Beks</dc:creator>
  <cp:keywords/>
  <dc:description/>
  <cp:lastModifiedBy>Reinier Beks</cp:lastModifiedBy>
  <cp:revision>3</cp:revision>
  <dcterms:created xsi:type="dcterms:W3CDTF">2017-12-19T10:47:00Z</dcterms:created>
  <dcterms:modified xsi:type="dcterms:W3CDTF">2018-01-25T12:52:00Z</dcterms:modified>
</cp:coreProperties>
</file>